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933" w:rsidRDefault="00372933" w:rsidP="00372933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C677A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FF778D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</w:p>
    <w:p w:rsidR="00FF778D" w:rsidRDefault="00FF778D" w:rsidP="0037293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following complications </w:t>
      </w:r>
      <w:r w:rsidR="00972CD2">
        <w:rPr>
          <w:rFonts w:ascii="Times New Roman" w:hAnsi="Times New Roman" w:cs="Times New Roman"/>
          <w:sz w:val="24"/>
          <w:szCs w:val="24"/>
          <w:lang w:val="en-GB"/>
        </w:rPr>
        <w:t>we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fined as a surgical complications: 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 xml:space="preserve">any abdominal complication (abdominal abscess, abdominal sepsis, ileus, spleen injury, bowel ischemia, bowel injury, stoma placement, other abdominal complications) 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>any arterial occlusion ((major) amputation, renal artery arterial occlusion, other arterial occlusion (including trash foot)</w:t>
      </w:r>
      <w:r w:rsidR="00D91EF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>any prosthesis-/reconstruction related complication (prosthesis infection, prosthesis migration, other prosthesis-/reconstruction related complications)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>any wound complication (deep wound infection, fascia dehiscence, other wound complications)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 xml:space="preserve">any renal complication (renal insufficiency (without </w:t>
      </w:r>
      <w:proofErr w:type="spellStart"/>
      <w:r w:rsidRPr="00FF778D">
        <w:rPr>
          <w:rFonts w:ascii="Times New Roman" w:hAnsi="Times New Roman" w:cs="Times New Roman"/>
          <w:sz w:val="24"/>
          <w:szCs w:val="24"/>
          <w:lang w:val="en-GB"/>
        </w:rPr>
        <w:t>hemodialysis</w:t>
      </w:r>
      <w:proofErr w:type="spellEnd"/>
      <w:r w:rsidRPr="00FF778D">
        <w:rPr>
          <w:rFonts w:ascii="Times New Roman" w:hAnsi="Times New Roman" w:cs="Times New Roman"/>
          <w:sz w:val="24"/>
          <w:szCs w:val="24"/>
          <w:lang w:val="en-GB"/>
        </w:rPr>
        <w:t xml:space="preserve">  or requiring </w:t>
      </w:r>
      <w:proofErr w:type="spellStart"/>
      <w:r w:rsidRPr="00FF778D">
        <w:rPr>
          <w:rFonts w:ascii="Times New Roman" w:hAnsi="Times New Roman" w:cs="Times New Roman"/>
          <w:sz w:val="24"/>
          <w:szCs w:val="24"/>
          <w:lang w:val="en-GB"/>
        </w:rPr>
        <w:t>hemodialysis</w:t>
      </w:r>
      <w:proofErr w:type="spellEnd"/>
      <w:r w:rsidRPr="00FF778D">
        <w:rPr>
          <w:rFonts w:ascii="Times New Roman" w:hAnsi="Times New Roman" w:cs="Times New Roman"/>
          <w:sz w:val="24"/>
          <w:szCs w:val="24"/>
          <w:lang w:val="en-GB"/>
        </w:rPr>
        <w:t>))</w:t>
      </w:r>
      <w:bookmarkStart w:id="0" w:name="_GoBack"/>
      <w:bookmarkEnd w:id="0"/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 xml:space="preserve">any rebleeding 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 xml:space="preserve">pulmonary </w:t>
      </w:r>
      <w:r>
        <w:rPr>
          <w:rFonts w:ascii="Times New Roman" w:hAnsi="Times New Roman" w:cs="Times New Roman"/>
          <w:sz w:val="24"/>
          <w:szCs w:val="24"/>
          <w:lang w:val="en-GB"/>
        </w:rPr>
        <w:t>complication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>: pneumothorax</w:t>
      </w:r>
    </w:p>
    <w:p w:rsidR="00FF778D" w:rsidRPr="00FF778D" w:rsidRDefault="00FF778D" w:rsidP="00FF778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F778D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FF778D">
        <w:rPr>
          <w:rFonts w:ascii="Times New Roman" w:hAnsi="Times New Roman" w:cs="Times New Roman"/>
          <w:sz w:val="24"/>
          <w:szCs w:val="24"/>
          <w:lang w:val="en-GB"/>
        </w:rPr>
        <w:tab/>
        <w:t>neurologic complication: paraplegia</w:t>
      </w:r>
    </w:p>
    <w:sectPr w:rsidR="00FF778D" w:rsidRPr="00FF77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2933" w:rsidRDefault="00372933" w:rsidP="00372933">
      <w:pPr>
        <w:spacing w:after="0" w:line="240" w:lineRule="auto"/>
      </w:pPr>
      <w:r>
        <w:separator/>
      </w:r>
    </w:p>
  </w:endnote>
  <w:endnote w:type="continuationSeparator" w:id="0">
    <w:p w:rsidR="00372933" w:rsidRDefault="00372933" w:rsidP="003729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2933" w:rsidRDefault="00372933" w:rsidP="00372933">
      <w:pPr>
        <w:spacing w:after="0" w:line="240" w:lineRule="auto"/>
      </w:pPr>
      <w:r>
        <w:separator/>
      </w:r>
    </w:p>
  </w:footnote>
  <w:footnote w:type="continuationSeparator" w:id="0">
    <w:p w:rsidR="00372933" w:rsidRDefault="00372933" w:rsidP="003729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AwMzA3s7QwN7NQ0lEKTi0uzszPAykwqQUA+YH0JywAAAA="/>
  </w:docVars>
  <w:rsids>
    <w:rsidRoot w:val="00372933"/>
    <w:rsid w:val="001F5500"/>
    <w:rsid w:val="00372933"/>
    <w:rsid w:val="00513AEB"/>
    <w:rsid w:val="00972CD2"/>
    <w:rsid w:val="00A9014D"/>
    <w:rsid w:val="00D91EFD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82572"/>
  <w15:chartTrackingRefBased/>
  <w15:docId w15:val="{BA11DBD2-4304-4C7B-BECB-0C1C4FE61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7293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7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372933"/>
    <w:rPr>
      <w:color w:val="0000FF"/>
      <w:u w:val="single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372933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372933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37293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berga</dc:creator>
  <cp:keywords/>
  <dc:description/>
  <cp:lastModifiedBy>Anna Alberga</cp:lastModifiedBy>
  <cp:revision>6</cp:revision>
  <dcterms:created xsi:type="dcterms:W3CDTF">2021-11-26T13:28:00Z</dcterms:created>
  <dcterms:modified xsi:type="dcterms:W3CDTF">2021-12-16T15:08:00Z</dcterms:modified>
</cp:coreProperties>
</file>